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720464" w14:textId="77777777" w:rsidR="005D7730" w:rsidRPr="00276EB1" w:rsidRDefault="00C21087">
      <w:pPr>
        <w:pStyle w:val="Heading1"/>
        <w:rPr>
          <w:lang w:val="en-IE"/>
        </w:rPr>
      </w:pPr>
      <w:bookmarkStart w:id="0" w:name="cheers-2022-checklist"/>
      <w:bookmarkStart w:id="1" w:name="_GoBack"/>
      <w:bookmarkEnd w:id="1"/>
      <w:r w:rsidRPr="00276EB1">
        <w:rPr>
          <w:lang w:val="en-IE"/>
        </w:rP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117"/>
        <w:gridCol w:w="567"/>
        <w:gridCol w:w="3827"/>
        <w:gridCol w:w="2829"/>
      </w:tblGrid>
      <w:tr w:rsidR="00E248FC" w:rsidRPr="00276EB1" w14:paraId="0F4E7362" w14:textId="77777777" w:rsidTr="00C97920">
        <w:trPr>
          <w:cantSplit/>
          <w:tblHeader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5722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  <w:lang w:val="en-IE"/>
              </w:rPr>
              <w:t>Topic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E6EEB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  <w:lang w:val="en-IE"/>
              </w:rPr>
              <w:t>No.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216B9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  <w:lang w:val="en-IE"/>
              </w:rPr>
              <w:t>Item</w:t>
            </w:r>
          </w:p>
        </w:tc>
        <w:tc>
          <w:tcPr>
            <w:tcW w:w="28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79AA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  <w:lang w:val="en-IE"/>
              </w:rPr>
              <w:t>Location where item is reported</w:t>
            </w:r>
          </w:p>
        </w:tc>
      </w:tr>
      <w:tr w:rsidR="00E248FC" w:rsidRPr="00276EB1" w14:paraId="407C70F7" w14:textId="77777777" w:rsidTr="00C97920">
        <w:trPr>
          <w:cantSplit/>
          <w:jc w:val="center"/>
        </w:trPr>
        <w:tc>
          <w:tcPr>
            <w:tcW w:w="2117" w:type="dxa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D3D8F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Title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F7150" w14:textId="77777777" w:rsidR="005D7730" w:rsidRPr="00276EB1" w:rsidRDefault="005D773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</w:p>
        </w:tc>
        <w:tc>
          <w:tcPr>
            <w:tcW w:w="382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AE627" w14:textId="77777777" w:rsidR="005D7730" w:rsidRPr="00276EB1" w:rsidRDefault="005D7730">
            <w:pPr>
              <w:spacing w:before="100" w:after="100"/>
              <w:ind w:left="100" w:right="100"/>
              <w:rPr>
                <w:lang w:val="en-IE"/>
              </w:rPr>
            </w:pP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C22B6" w14:textId="77777777" w:rsidR="005D7730" w:rsidRPr="00276EB1" w:rsidRDefault="005D773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</w:p>
        </w:tc>
      </w:tr>
      <w:tr w:rsidR="00E248FC" w:rsidRPr="00276EB1" w14:paraId="257A1822" w14:textId="77777777" w:rsidTr="00C97920">
        <w:trPr>
          <w:cantSplit/>
          <w:jc w:val="center"/>
        </w:trPr>
        <w:tc>
          <w:tcPr>
            <w:tcW w:w="2117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68D33" w14:textId="77777777" w:rsidR="005D7730" w:rsidRPr="00276EB1" w:rsidRDefault="005D7730">
            <w:pPr>
              <w:spacing w:before="100" w:after="100"/>
              <w:ind w:left="100" w:right="100"/>
              <w:rPr>
                <w:lang w:val="en-IE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38C5B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1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C6D0E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Identify the study as an economic evaluation and specify the interventions being compared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089F9" w14:textId="6D0998BC" w:rsidR="005D7730" w:rsidRPr="00276EB1" w:rsidRDefault="003860FB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Title, page 1</w:t>
            </w:r>
          </w:p>
        </w:tc>
      </w:tr>
      <w:tr w:rsidR="00E248FC" w:rsidRPr="00276EB1" w14:paraId="2E56BE60" w14:textId="77777777" w:rsidTr="00C97920">
        <w:trPr>
          <w:cantSplit/>
          <w:jc w:val="center"/>
        </w:trPr>
        <w:tc>
          <w:tcPr>
            <w:tcW w:w="2117" w:type="dxa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CA1CC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Abstract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7F9F6" w14:textId="77777777" w:rsidR="005D7730" w:rsidRPr="00276EB1" w:rsidRDefault="005D773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</w:p>
        </w:tc>
        <w:tc>
          <w:tcPr>
            <w:tcW w:w="382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D0698" w14:textId="77777777" w:rsidR="005D7730" w:rsidRPr="00276EB1" w:rsidRDefault="005D7730">
            <w:pPr>
              <w:spacing w:before="100" w:after="100"/>
              <w:ind w:left="100" w:right="100"/>
              <w:rPr>
                <w:lang w:val="en-IE"/>
              </w:rPr>
            </w:pP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2BFDA" w14:textId="77777777" w:rsidR="005D7730" w:rsidRPr="00276EB1" w:rsidRDefault="005D773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</w:p>
        </w:tc>
      </w:tr>
      <w:tr w:rsidR="00E248FC" w:rsidRPr="00276EB1" w14:paraId="573C115B" w14:textId="77777777" w:rsidTr="00C97920">
        <w:trPr>
          <w:cantSplit/>
          <w:jc w:val="center"/>
        </w:trPr>
        <w:tc>
          <w:tcPr>
            <w:tcW w:w="2117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23AD9" w14:textId="77777777" w:rsidR="005D7730" w:rsidRPr="00276EB1" w:rsidRDefault="005D7730">
            <w:pPr>
              <w:spacing w:before="100" w:after="100"/>
              <w:ind w:left="100" w:right="100"/>
              <w:rPr>
                <w:lang w:val="en-IE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865BC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2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39B0A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Provide a structured summary that highlights context, key methods, results, and alternative analyses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F9BE2" w14:textId="4BC878D2" w:rsidR="005D7730" w:rsidRPr="00276EB1" w:rsidRDefault="003860FB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Abstract, page 2</w:t>
            </w:r>
          </w:p>
        </w:tc>
      </w:tr>
      <w:tr w:rsidR="00E248FC" w:rsidRPr="00276EB1" w14:paraId="6D5BB21C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2AB3F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Introduction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06BE6" w14:textId="77777777" w:rsidR="005D7730" w:rsidRPr="00276EB1" w:rsidRDefault="005D773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</w:p>
        </w:tc>
        <w:tc>
          <w:tcPr>
            <w:tcW w:w="382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8327E" w14:textId="77777777" w:rsidR="005D7730" w:rsidRPr="00276EB1" w:rsidRDefault="005D7730">
            <w:pPr>
              <w:spacing w:before="100" w:after="100"/>
              <w:ind w:left="100" w:right="100"/>
              <w:rPr>
                <w:lang w:val="en-IE"/>
              </w:rPr>
            </w:pP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5E0BF" w14:textId="77777777" w:rsidR="005D7730" w:rsidRPr="00276EB1" w:rsidRDefault="005D773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</w:p>
        </w:tc>
      </w:tr>
      <w:tr w:rsidR="00E248FC" w:rsidRPr="00276EB1" w14:paraId="3C18A46E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CDB3F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Background and objectiv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4027C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3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03FF7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B64F" w14:textId="4434B69C" w:rsidR="005D7730" w:rsidRPr="00276EB1" w:rsidRDefault="00CB39EF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Introduction, lines 95-96</w:t>
            </w:r>
          </w:p>
        </w:tc>
      </w:tr>
      <w:tr w:rsidR="00E248FC" w:rsidRPr="00276EB1" w14:paraId="334DA158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8DE7D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Methods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C22AD" w14:textId="77777777" w:rsidR="005D7730" w:rsidRPr="00276EB1" w:rsidRDefault="005D773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</w:p>
        </w:tc>
        <w:tc>
          <w:tcPr>
            <w:tcW w:w="382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B0257" w14:textId="77777777" w:rsidR="005D7730" w:rsidRPr="00276EB1" w:rsidRDefault="005D7730">
            <w:pPr>
              <w:spacing w:before="100" w:after="100"/>
              <w:ind w:left="100" w:right="100"/>
              <w:rPr>
                <w:lang w:val="en-IE"/>
              </w:rPr>
            </w:pP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5A5FD" w14:textId="77777777" w:rsidR="005D7730" w:rsidRPr="00276EB1" w:rsidRDefault="005D773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</w:p>
        </w:tc>
      </w:tr>
      <w:tr w:rsidR="00E248FC" w:rsidRPr="00276EB1" w14:paraId="481399FC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37CEB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Health economic analysis pla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C15F2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4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29ED6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Indicate whether a health economic analysis plan was developed and where available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43AE2" w14:textId="470DEF52" w:rsidR="005D7730" w:rsidRPr="00276EB1" w:rsidRDefault="00FC0978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Not available</w:t>
            </w:r>
          </w:p>
        </w:tc>
      </w:tr>
      <w:tr w:rsidR="00E248FC" w:rsidRPr="00276EB1" w14:paraId="1321A100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746FE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Study populatio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B4E13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5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EF38A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1B74C" w14:textId="01C76694" w:rsidR="005D7730" w:rsidRPr="00276EB1" w:rsidRDefault="009238A2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Methods, Section 2.2 “Setting and Selection”</w:t>
            </w:r>
          </w:p>
        </w:tc>
      </w:tr>
      <w:tr w:rsidR="00E248FC" w:rsidRPr="00276EB1" w14:paraId="632A5DE7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A2DEF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Setting and locatio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0CE64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6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A9E61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Provide relevant contextual information that may influence findings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AD717" w14:textId="4DDD4C6E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Methods, Section 2.2 “Setting and Selection</w:t>
            </w:r>
            <w:r w:rsidR="00E248FC" w:rsidRPr="00276EB1">
              <w:rPr>
                <w:lang w:val="en-IE"/>
              </w:rPr>
              <w:t>”</w:t>
            </w:r>
          </w:p>
        </w:tc>
      </w:tr>
      <w:tr w:rsidR="00E248FC" w:rsidRPr="00276EB1" w14:paraId="022037CA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14ADF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Comparator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232B1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7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F7682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Describe the interventions or strategies being compared and why chosen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23AA3" w14:textId="213552A3" w:rsidR="005D7730" w:rsidRPr="00276EB1" w:rsidRDefault="00E248FC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Methods, Section 2.2 “Setting and Selection” &amp; “Standard care and interventions”</w:t>
            </w:r>
          </w:p>
        </w:tc>
      </w:tr>
      <w:tr w:rsidR="00E248FC" w:rsidRPr="00276EB1" w14:paraId="594DA117" w14:textId="77777777" w:rsidTr="000143A3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8F92E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Perspectiv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C276A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8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0E5D8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State the perspective(s) adopted by the study and why chosen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E9597" w14:textId="34494339" w:rsidR="005D7730" w:rsidRPr="00276EB1" w:rsidRDefault="00DB7699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>
              <w:rPr>
                <w:lang w:val="en-IE"/>
              </w:rPr>
              <w:t>Methods, Section 2.1 “Overview”</w:t>
            </w:r>
          </w:p>
        </w:tc>
      </w:tr>
      <w:tr w:rsidR="00E248FC" w:rsidRPr="00276EB1" w14:paraId="6A4AA20E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9C407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Time horizo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1FDC2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9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0E4AD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State the time horizon for the study and why appropriate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19B97" w14:textId="2B782DAA" w:rsidR="005D7730" w:rsidRPr="00276EB1" w:rsidRDefault="00B67FB8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Methods, Section 2.3 “</w:t>
            </w:r>
            <w:r w:rsidR="0069059C" w:rsidRPr="00276EB1">
              <w:rPr>
                <w:lang w:val="en-IE"/>
              </w:rPr>
              <w:t>Resource use and cost”</w:t>
            </w:r>
          </w:p>
        </w:tc>
      </w:tr>
      <w:tr w:rsidR="00E248FC" w:rsidRPr="00276EB1" w14:paraId="5E632549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7E7C0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Discount rat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28379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10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A80D1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Report the discount rate(s) and reason chosen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C8CD3" w14:textId="7CBAABAB" w:rsidR="005D7730" w:rsidRPr="00276EB1" w:rsidRDefault="00AD434C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Not applicable</w:t>
            </w:r>
          </w:p>
        </w:tc>
      </w:tr>
      <w:tr w:rsidR="00E248FC" w:rsidRPr="00276EB1" w14:paraId="71590E98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A48EC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lastRenderedPageBreak/>
              <w:t>Selection of outcom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C52AF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11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CF252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Describe what outcomes were used as the measure(s) of benefit(s) and harm(s)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8F918" w14:textId="09EFFD61" w:rsidR="005D7730" w:rsidRPr="00276EB1" w:rsidRDefault="006836B3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Methods, Section 2.4 “Analysis – Health Consequences”</w:t>
            </w:r>
          </w:p>
        </w:tc>
      </w:tr>
      <w:tr w:rsidR="00E248FC" w:rsidRPr="00276EB1" w14:paraId="260E7EEF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1C73F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Measurement of outcom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57042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12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092E8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Describe how outcomes used to capture benefit(s) and harm(s) were measured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0A81E" w14:textId="3F977D4D" w:rsidR="005D7730" w:rsidRPr="00276EB1" w:rsidRDefault="006A3859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Methods, Section 2.4 “Analysis – Health Consequences”</w:t>
            </w:r>
          </w:p>
        </w:tc>
      </w:tr>
      <w:tr w:rsidR="00E248FC" w:rsidRPr="00276EB1" w14:paraId="6B695202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8705E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Valuation of outcom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B7BF2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13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EDCC9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Describe the population and methods used to measure and value outcomes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8FE1D" w14:textId="7D1C113B" w:rsidR="005D7730" w:rsidRPr="00276EB1" w:rsidRDefault="00526FBB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Methods, Section 2.2 “Setting and selection”</w:t>
            </w:r>
            <w:r w:rsidR="00C156C9" w:rsidRPr="00276EB1">
              <w:rPr>
                <w:lang w:val="en-IE"/>
              </w:rPr>
              <w:t>; Section 2</w:t>
            </w:r>
            <w:r w:rsidR="00F00DEC" w:rsidRPr="00276EB1">
              <w:rPr>
                <w:lang w:val="en-IE"/>
              </w:rPr>
              <w:t>.4 “Analysis -Health consequences” references the clinical outcomes paper</w:t>
            </w:r>
          </w:p>
        </w:tc>
      </w:tr>
      <w:tr w:rsidR="00E248FC" w:rsidRPr="00276EB1" w14:paraId="2DB9B644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C0EC3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Measurement and valuation of resources and cost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F2861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14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CED66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Describe how costs were valued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C4BEE" w14:textId="0E1651F5" w:rsidR="005D7730" w:rsidRPr="00276EB1" w:rsidRDefault="00BF4F7F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Methods, section 2.3 “Resource use and cost”</w:t>
            </w:r>
          </w:p>
        </w:tc>
      </w:tr>
      <w:tr w:rsidR="00E248FC" w:rsidRPr="00276EB1" w14:paraId="3396D592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20926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Currency, price date, and conversio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5C45B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15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AB0D3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Report the dates of the estimated resource quantities and unit costs, plus the currency and year of conversion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E595A" w14:textId="6BD8D4D6" w:rsidR="005D7730" w:rsidRPr="00276EB1" w:rsidRDefault="0066186C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Methods, section 2.3 “Resource use and cost</w:t>
            </w:r>
            <w:r w:rsidR="004A056E" w:rsidRPr="00276EB1">
              <w:rPr>
                <w:lang w:val="en-IE"/>
              </w:rPr>
              <w:t>” and subsection</w:t>
            </w:r>
            <w:r w:rsidRPr="00276EB1">
              <w:rPr>
                <w:lang w:val="en-IE"/>
              </w:rPr>
              <w:t xml:space="preserve"> </w:t>
            </w:r>
            <w:r w:rsidR="004A056E" w:rsidRPr="00276EB1">
              <w:rPr>
                <w:lang w:val="en-IE"/>
              </w:rPr>
              <w:t>“</w:t>
            </w:r>
            <w:r w:rsidRPr="00276EB1">
              <w:rPr>
                <w:lang w:val="en-IE"/>
              </w:rPr>
              <w:t>Unit costs and total costs”</w:t>
            </w:r>
          </w:p>
        </w:tc>
      </w:tr>
      <w:tr w:rsidR="00E248FC" w:rsidRPr="00276EB1" w14:paraId="4E07FD59" w14:textId="77777777" w:rsidTr="00ED715E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C0FE4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Rationale and description of model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A6D1A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16</w:t>
            </w:r>
          </w:p>
        </w:tc>
        <w:tc>
          <w:tcPr>
            <w:tcW w:w="3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85F08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 xml:space="preserve">If modelling is used, describe in detail and why used. </w:t>
            </w:r>
            <w:r w:rsidRPr="00ED715E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Report if the model is publicly available and where it can be accessed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CFC6D" w14:textId="77777777" w:rsidR="005D7730" w:rsidRDefault="00FD4A99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 xml:space="preserve">Methods, Section 2.4 </w:t>
            </w:r>
            <w:r w:rsidRPr="00ED715E">
              <w:rPr>
                <w:lang w:val="en-IE"/>
              </w:rPr>
              <w:t>“A</w:t>
            </w:r>
            <w:r w:rsidRPr="00276EB1">
              <w:rPr>
                <w:lang w:val="en-IE"/>
              </w:rPr>
              <w:t>nalysis</w:t>
            </w:r>
            <w:r>
              <w:rPr>
                <w:lang w:val="en-IE"/>
              </w:rPr>
              <w:t>”</w:t>
            </w:r>
            <w:r w:rsidR="00034CAD">
              <w:rPr>
                <w:lang w:val="en-IE"/>
              </w:rPr>
              <w:t>;</w:t>
            </w:r>
          </w:p>
          <w:p w14:paraId="71726E8D" w14:textId="5C8D2DE1" w:rsidR="00034CAD" w:rsidRPr="00276EB1" w:rsidRDefault="00831A24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>
              <w:rPr>
                <w:lang w:val="en-IE"/>
              </w:rPr>
              <w:t>Supplement Table S1</w:t>
            </w:r>
          </w:p>
        </w:tc>
      </w:tr>
      <w:tr w:rsidR="00E248FC" w:rsidRPr="00276EB1" w14:paraId="40C194D8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F2F5A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Analytics and assumption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85860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17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33C0F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3D57A" w14:textId="4CBDE724" w:rsidR="005D7730" w:rsidRPr="00276EB1" w:rsidRDefault="00342C51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Methods, Section 2.4 “Analysis</w:t>
            </w:r>
            <w:r>
              <w:rPr>
                <w:lang w:val="en-IE"/>
              </w:rPr>
              <w:t>”</w:t>
            </w:r>
          </w:p>
        </w:tc>
      </w:tr>
      <w:tr w:rsidR="00E248FC" w:rsidRPr="00276EB1" w14:paraId="40990340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7EF1E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Characterising heterogeneity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D4B22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18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82D25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Describe any methods used for estimating how the results of the study vary for subgroups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8BD75" w14:textId="7172BBE9" w:rsidR="005D7730" w:rsidRPr="00276EB1" w:rsidRDefault="0072209E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Not applicable</w:t>
            </w:r>
          </w:p>
        </w:tc>
      </w:tr>
      <w:tr w:rsidR="00E248FC" w:rsidRPr="00276EB1" w14:paraId="120BDB95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E8E9C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Characterising distributional effect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1C0C7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19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D5E6C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C1DB0" w14:textId="75B40681" w:rsidR="005D7730" w:rsidRPr="00276EB1" w:rsidRDefault="00292404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Not applicable</w:t>
            </w:r>
          </w:p>
        </w:tc>
      </w:tr>
      <w:tr w:rsidR="00E248FC" w:rsidRPr="00276EB1" w14:paraId="25954FA9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3934E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Characterising uncertainty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70FAB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20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10888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Describe methods to characterise any sources of uncertainty in the analysis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13B86" w14:textId="158A2329" w:rsidR="005D7730" w:rsidRPr="00276EB1" w:rsidRDefault="00E86E8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 xml:space="preserve">Methods, </w:t>
            </w:r>
            <w:r w:rsidR="0034171D" w:rsidRPr="00276EB1">
              <w:rPr>
                <w:lang w:val="en-IE"/>
              </w:rPr>
              <w:t xml:space="preserve">Section </w:t>
            </w:r>
            <w:r w:rsidRPr="00276EB1">
              <w:rPr>
                <w:lang w:val="en-IE"/>
              </w:rPr>
              <w:t xml:space="preserve">2.4 </w:t>
            </w:r>
            <w:r w:rsidR="0034171D" w:rsidRPr="00276EB1">
              <w:rPr>
                <w:lang w:val="en-IE"/>
              </w:rPr>
              <w:t>“</w:t>
            </w:r>
            <w:r w:rsidRPr="00276EB1">
              <w:rPr>
                <w:lang w:val="en-IE"/>
              </w:rPr>
              <w:t>Analysis</w:t>
            </w:r>
            <w:r w:rsidR="00C2475C" w:rsidRPr="00276EB1">
              <w:rPr>
                <w:lang w:val="en-IE"/>
              </w:rPr>
              <w:t xml:space="preserve"> – Sensitivity analyses”</w:t>
            </w:r>
          </w:p>
        </w:tc>
      </w:tr>
      <w:tr w:rsidR="00E248FC" w:rsidRPr="00276EB1" w14:paraId="5CD0DB71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DC0E9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lastRenderedPageBreak/>
              <w:t>Approach to engagement with patients and others affected by the study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EA587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21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101B0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A8805" w14:textId="427B2442" w:rsidR="001D1AC1" w:rsidRPr="00276EB1" w:rsidRDefault="008213E5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>
              <w:rPr>
                <w:lang w:val="en-IE"/>
              </w:rPr>
              <w:t xml:space="preserve">PPIE discussed in </w:t>
            </w:r>
            <w:r w:rsidR="001D1AC1">
              <w:rPr>
                <w:lang w:val="en-IE"/>
              </w:rPr>
              <w:t>Protocol</w:t>
            </w:r>
            <w:r>
              <w:rPr>
                <w:lang w:val="en-IE"/>
              </w:rPr>
              <w:t xml:space="preserve"> reference</w:t>
            </w:r>
            <w:r w:rsidR="00324238">
              <w:rPr>
                <w:lang w:val="en-IE"/>
              </w:rPr>
              <w:t xml:space="preserve"> [8]</w:t>
            </w:r>
            <w:r>
              <w:rPr>
                <w:lang w:val="en-IE"/>
              </w:rPr>
              <w:t>, section 15.5</w:t>
            </w:r>
            <w:r w:rsidR="00324238">
              <w:rPr>
                <w:lang w:val="en-IE"/>
              </w:rPr>
              <w:t>.</w:t>
            </w:r>
          </w:p>
        </w:tc>
      </w:tr>
      <w:tr w:rsidR="00E248FC" w:rsidRPr="00276EB1" w14:paraId="54889340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F5DA9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Results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8ED8A" w14:textId="77777777" w:rsidR="005D7730" w:rsidRPr="00276EB1" w:rsidRDefault="005D773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</w:p>
        </w:tc>
        <w:tc>
          <w:tcPr>
            <w:tcW w:w="382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DBC79" w14:textId="77777777" w:rsidR="005D7730" w:rsidRPr="00276EB1" w:rsidRDefault="005D7730">
            <w:pPr>
              <w:spacing w:before="100" w:after="100"/>
              <w:ind w:left="100" w:right="100"/>
              <w:rPr>
                <w:lang w:val="en-IE"/>
              </w:rPr>
            </w:pP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432AB" w14:textId="77777777" w:rsidR="005D7730" w:rsidRPr="00276EB1" w:rsidRDefault="005D773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</w:p>
        </w:tc>
      </w:tr>
      <w:tr w:rsidR="00E248FC" w:rsidRPr="00276EB1" w14:paraId="4E641F9C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5E2E2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Study parameter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DA968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22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8C231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Report all analytic inputs (such as values, ranges, references) including uncertainty or distributional assumptions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E893F" w14:textId="6ECB92CB" w:rsidR="005D7730" w:rsidRPr="00276EB1" w:rsidRDefault="00B07E16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Methods, section 2.4 “Analysis”</w:t>
            </w:r>
          </w:p>
        </w:tc>
      </w:tr>
      <w:tr w:rsidR="00E248FC" w:rsidRPr="00276EB1" w14:paraId="38EFCE34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D88D3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Summary of main result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6E8BB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23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B454B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E35B9" w14:textId="24550AB1" w:rsidR="005D7730" w:rsidRPr="00276EB1" w:rsidRDefault="009F3E93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Figure 1, Table 5, Table 6</w:t>
            </w:r>
          </w:p>
        </w:tc>
      </w:tr>
      <w:tr w:rsidR="00E248FC" w:rsidRPr="00276EB1" w14:paraId="50217127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66C1E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Effect of uncertainty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EA2D2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24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95005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FA1DD" w14:textId="14C54418" w:rsidR="005D7730" w:rsidRPr="00276EB1" w:rsidRDefault="007948EA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lang w:val="en-IE"/>
              </w:rPr>
              <w:t>Figure 1 &amp; Results section 3.3 “Costs”</w:t>
            </w:r>
          </w:p>
        </w:tc>
      </w:tr>
      <w:tr w:rsidR="00E248FC" w:rsidRPr="00276EB1" w14:paraId="5CED0996" w14:textId="77777777" w:rsidTr="003D3947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EC527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Effect of engagement with patients and others affected by the study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E36CC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25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8EA7A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83744" w14:textId="5FA7ED55" w:rsidR="005D7730" w:rsidRPr="00276EB1" w:rsidRDefault="003D394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>
              <w:rPr>
                <w:lang w:val="en-IE"/>
              </w:rPr>
              <w:t>Not available</w:t>
            </w:r>
          </w:p>
        </w:tc>
      </w:tr>
      <w:tr w:rsidR="00E248FC" w:rsidRPr="00276EB1" w14:paraId="49E847A3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5B030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Discussion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4DC1B" w14:textId="77777777" w:rsidR="005D7730" w:rsidRPr="00276EB1" w:rsidRDefault="005D773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</w:p>
        </w:tc>
        <w:tc>
          <w:tcPr>
            <w:tcW w:w="382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CDA44" w14:textId="77777777" w:rsidR="005D7730" w:rsidRPr="00276EB1" w:rsidRDefault="005D7730">
            <w:pPr>
              <w:spacing w:before="100" w:after="100"/>
              <w:ind w:left="100" w:right="100"/>
              <w:rPr>
                <w:lang w:val="en-IE"/>
              </w:rPr>
            </w:pP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E301B" w14:textId="77777777" w:rsidR="005D7730" w:rsidRPr="00276EB1" w:rsidRDefault="005D773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</w:p>
        </w:tc>
      </w:tr>
      <w:tr w:rsidR="00E248FC" w:rsidRPr="00276EB1" w14:paraId="3F09FBD5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10B28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Study findings, limitations, generalisability, and current knowledg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600A7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26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40213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07309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Discussion</w:t>
            </w:r>
          </w:p>
        </w:tc>
      </w:tr>
      <w:tr w:rsidR="00E248FC" w:rsidRPr="00276EB1" w14:paraId="297D13C7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EF2DE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Other relevant information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81C58" w14:textId="77777777" w:rsidR="005D7730" w:rsidRPr="00276EB1" w:rsidRDefault="005D773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</w:p>
        </w:tc>
        <w:tc>
          <w:tcPr>
            <w:tcW w:w="382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432D0" w14:textId="77777777" w:rsidR="005D7730" w:rsidRPr="00276EB1" w:rsidRDefault="005D7730">
            <w:pPr>
              <w:spacing w:before="100" w:after="100"/>
              <w:ind w:left="100" w:right="100"/>
              <w:rPr>
                <w:lang w:val="en-IE"/>
              </w:rPr>
            </w:pP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E1D0C" w14:textId="77777777" w:rsidR="005D7730" w:rsidRPr="00276EB1" w:rsidRDefault="005D7730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</w:p>
        </w:tc>
      </w:tr>
      <w:tr w:rsidR="00E248FC" w:rsidRPr="00276EB1" w14:paraId="3A607376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C7888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Source of funding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8DEEF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27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D5563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282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17349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End of manuscript</w:t>
            </w:r>
          </w:p>
        </w:tc>
      </w:tr>
      <w:tr w:rsidR="00E248FC" w:rsidRPr="00276EB1" w14:paraId="24A7CF82" w14:textId="77777777" w:rsidTr="00C97920">
        <w:trPr>
          <w:cantSplit/>
          <w:jc w:val="center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A5BB2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IE"/>
              </w:rPr>
              <w:t>Conflicts of interest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C8FBC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28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2F17E" w14:textId="77777777" w:rsidR="005D7730" w:rsidRPr="00276EB1" w:rsidRDefault="00C21087">
            <w:pPr>
              <w:spacing w:before="100" w:after="100"/>
              <w:ind w:left="100" w:right="100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282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75294" w14:textId="77777777" w:rsidR="005D7730" w:rsidRPr="00276EB1" w:rsidRDefault="00C21087">
            <w:pPr>
              <w:spacing w:before="100" w:after="100"/>
              <w:ind w:left="100" w:right="100"/>
              <w:jc w:val="center"/>
              <w:rPr>
                <w:lang w:val="en-IE"/>
              </w:rPr>
            </w:pPr>
            <w:r w:rsidRPr="00276EB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IE"/>
              </w:rPr>
              <w:t>End of manuscript</w:t>
            </w:r>
          </w:p>
        </w:tc>
      </w:tr>
    </w:tbl>
    <w:p w14:paraId="54D07C9A" w14:textId="77777777" w:rsidR="005D7730" w:rsidRPr="00276EB1" w:rsidRDefault="00C21087">
      <w:pPr>
        <w:pStyle w:val="FirstParagraph"/>
        <w:rPr>
          <w:lang w:val="en-IE"/>
        </w:rPr>
      </w:pPr>
      <w:r w:rsidRPr="00276EB1">
        <w:rPr>
          <w:lang w:val="en-IE"/>
        </w:rPr>
        <w:t> </w:t>
      </w:r>
    </w:p>
    <w:p w14:paraId="5D48F9A2" w14:textId="77777777" w:rsidR="005D7730" w:rsidRPr="00276EB1" w:rsidRDefault="00C21087">
      <w:pPr>
        <w:pStyle w:val="BodyText"/>
        <w:rPr>
          <w:lang w:val="en-IE"/>
        </w:rPr>
      </w:pPr>
      <w:r w:rsidRPr="00276EB1">
        <w:rPr>
          <w:i/>
          <w:iCs/>
          <w:lang w:val="en-IE"/>
        </w:rPr>
        <w:t>From:</w:t>
      </w:r>
      <w:r w:rsidRPr="00276EB1">
        <w:rPr>
          <w:lang w:val="en-IE"/>
        </w:rPr>
        <w:t xml:space="preserve"> Husereau D, Drummond M, Augustovski F, et al. Consolidated Health Economic Evaluation Reporting Standards 2022 (CHEERS 2022) Explanation and Elaboration: A </w:t>
      </w:r>
      <w:r w:rsidRPr="00276EB1">
        <w:rPr>
          <w:lang w:val="en-IE"/>
        </w:rPr>
        <w:lastRenderedPageBreak/>
        <w:t xml:space="preserve">Report of the ISPOR CHEERS II Good Practices Task Force. Value Health 2022;25. </w:t>
      </w:r>
      <w:hyperlink r:id="rId7">
        <w:r w:rsidRPr="00276EB1">
          <w:rPr>
            <w:rStyle w:val="Hyperlink"/>
            <w:lang w:val="en-IE"/>
          </w:rPr>
          <w:t>doi:10.1016/j.jval.2021.10.008</w:t>
        </w:r>
      </w:hyperlink>
      <w:bookmarkEnd w:id="0"/>
    </w:p>
    <w:sectPr w:rsidR="005D7730" w:rsidRPr="00276EB1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4DD313" w14:textId="77777777" w:rsidR="00997DD9" w:rsidRDefault="00997DD9">
      <w:pPr>
        <w:spacing w:after="0"/>
      </w:pPr>
      <w:r>
        <w:separator/>
      </w:r>
    </w:p>
  </w:endnote>
  <w:endnote w:type="continuationSeparator" w:id="0">
    <w:p w14:paraId="0FC93B1E" w14:textId="77777777" w:rsidR="00997DD9" w:rsidRDefault="00997D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08D9E9" w14:textId="03154192" w:rsidR="00C21087" w:rsidRDefault="00C210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46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9CB9B4" w14:textId="77777777" w:rsidR="00C21087" w:rsidRDefault="00C210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370997" w14:textId="77777777" w:rsidR="00997DD9" w:rsidRDefault="00997DD9">
      <w:r>
        <w:separator/>
      </w:r>
    </w:p>
  </w:footnote>
  <w:footnote w:type="continuationSeparator" w:id="0">
    <w:p w14:paraId="370CB2C8" w14:textId="77777777" w:rsidR="00997DD9" w:rsidRDefault="00997D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B154879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4"/>
  </w:num>
  <w:num w:numId="10">
    <w:abstractNumId w:val="15"/>
  </w:num>
  <w:num w:numId="11">
    <w:abstractNumId w:val="15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13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730"/>
    <w:rsid w:val="000143A3"/>
    <w:rsid w:val="00034CAD"/>
    <w:rsid w:val="001456B8"/>
    <w:rsid w:val="001D1AC1"/>
    <w:rsid w:val="001D7563"/>
    <w:rsid w:val="00221395"/>
    <w:rsid w:val="00255880"/>
    <w:rsid w:val="00276EB1"/>
    <w:rsid w:val="00292404"/>
    <w:rsid w:val="00324238"/>
    <w:rsid w:val="0034171D"/>
    <w:rsid w:val="00342C51"/>
    <w:rsid w:val="003860FB"/>
    <w:rsid w:val="003D3947"/>
    <w:rsid w:val="004A056E"/>
    <w:rsid w:val="00526FBB"/>
    <w:rsid w:val="005D7730"/>
    <w:rsid w:val="0066186C"/>
    <w:rsid w:val="006836B3"/>
    <w:rsid w:val="0069059C"/>
    <w:rsid w:val="006A3859"/>
    <w:rsid w:val="0072209E"/>
    <w:rsid w:val="007948EA"/>
    <w:rsid w:val="008213E5"/>
    <w:rsid w:val="00831A24"/>
    <w:rsid w:val="008A1622"/>
    <w:rsid w:val="009238A2"/>
    <w:rsid w:val="00997DD9"/>
    <w:rsid w:val="009B461C"/>
    <w:rsid w:val="009F3E93"/>
    <w:rsid w:val="00AD434C"/>
    <w:rsid w:val="00B07E16"/>
    <w:rsid w:val="00B67FB8"/>
    <w:rsid w:val="00BF4F7F"/>
    <w:rsid w:val="00C156C9"/>
    <w:rsid w:val="00C21087"/>
    <w:rsid w:val="00C2475C"/>
    <w:rsid w:val="00C97920"/>
    <w:rsid w:val="00CB39EF"/>
    <w:rsid w:val="00DB7699"/>
    <w:rsid w:val="00E248FC"/>
    <w:rsid w:val="00E845AB"/>
    <w:rsid w:val="00E86E80"/>
    <w:rsid w:val="00ED715E"/>
    <w:rsid w:val="00F00DEC"/>
    <w:rsid w:val="00F72236"/>
    <w:rsid w:val="00FC0978"/>
    <w:rsid w:val="00FD4A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8419A"/>
  <w15:docId w15:val="{24942086-DBD6-4105-B1AC-E191E939C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2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rlagh Carroll</dc:creator>
  <cp:keywords/>
  <cp:lastModifiedBy>Jan Louis Non</cp:lastModifiedBy>
  <cp:revision>2</cp:revision>
  <dcterms:created xsi:type="dcterms:W3CDTF">2025-12-11T10:43:00Z</dcterms:created>
  <dcterms:modified xsi:type="dcterms:W3CDTF">2025-12-11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